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5D757" w14:textId="3A171D26" w:rsidR="0027643F" w:rsidRPr="0027643F" w:rsidRDefault="0027643F">
      <w:pPr>
        <w:rPr>
          <w:rFonts w:ascii="Times New Roman" w:hAnsi="Times New Roman" w:cs="Times New Roman"/>
          <w:sz w:val="24"/>
          <w:szCs w:val="24"/>
        </w:rPr>
      </w:pPr>
      <w:r w:rsidRPr="0027643F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 w:rsidRPr="0027643F">
        <w:rPr>
          <w:rFonts w:ascii="Times New Roman" w:hAnsi="Times New Roman" w:cs="Times New Roman"/>
          <w:sz w:val="24"/>
          <w:szCs w:val="24"/>
        </w:rPr>
        <w:t>. List of primers used in this study.</w:t>
      </w:r>
      <w:r w:rsidR="003D051A" w:rsidRPr="003D051A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1"/>
        <w:tblpPr w:leftFromText="180" w:rightFromText="180" w:vertAnchor="page" w:horzAnchor="margin" w:tblpXSpec="center" w:tblpY="2229"/>
        <w:tblW w:w="1346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0240"/>
      </w:tblGrid>
      <w:tr w:rsidR="00B35780" w:rsidRPr="009E666A" w14:paraId="36421E1F" w14:textId="77777777" w:rsidTr="007544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one" w:sz="0" w:space="0" w:color="auto"/>
              <w:left w:val="none" w:sz="0" w:space="0" w:color="auto"/>
              <w:bottom w:val="single" w:sz="4" w:space="0" w:color="000000" w:themeColor="text1"/>
              <w:right w:val="none" w:sz="0" w:space="0" w:color="auto"/>
            </w:tcBorders>
            <w:shd w:val="clear" w:color="auto" w:fill="auto"/>
          </w:tcPr>
          <w:p w14:paraId="07951D63" w14:textId="6298E04E" w:rsidR="0027643F" w:rsidRPr="0027643F" w:rsidRDefault="0027643F" w:rsidP="007544D5">
            <w:pPr>
              <w:jc w:val="left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7643F">
              <w:rPr>
                <w:rFonts w:ascii="Times New Roman" w:hAnsi="Times New Roman" w:cs="Times New Roman" w:hint="eastAsia"/>
                <w:bCs w:val="0"/>
                <w:color w:val="auto"/>
                <w:sz w:val="20"/>
                <w:szCs w:val="20"/>
              </w:rPr>
              <w:t>G</w:t>
            </w:r>
            <w:r w:rsidRPr="0027643F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ene name</w:t>
            </w:r>
          </w:p>
        </w:tc>
        <w:tc>
          <w:tcPr>
            <w:tcW w:w="10240" w:type="dxa"/>
            <w:tcBorders>
              <w:top w:val="none" w:sz="0" w:space="0" w:color="auto"/>
              <w:left w:val="none" w:sz="0" w:space="0" w:color="auto"/>
              <w:bottom w:val="single" w:sz="4" w:space="0" w:color="000000" w:themeColor="text1"/>
              <w:right w:val="none" w:sz="0" w:space="0" w:color="auto"/>
            </w:tcBorders>
            <w:shd w:val="clear" w:color="auto" w:fill="auto"/>
          </w:tcPr>
          <w:p w14:paraId="7E950733" w14:textId="77777777" w:rsidR="00B35780" w:rsidRPr="009E666A" w:rsidRDefault="00B35780" w:rsidP="007544D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imer pairs (5’-3’ Forward/Reverse)</w:t>
            </w:r>
          </w:p>
        </w:tc>
      </w:tr>
      <w:tr w:rsidR="00B35780" w:rsidRPr="009E666A" w14:paraId="6964532F" w14:textId="77777777" w:rsidTr="00754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218A6900" w14:textId="77777777" w:rsidR="00B35780" w:rsidRPr="009E666A" w:rsidRDefault="00B35780" w:rsidP="007544D5">
            <w:pPr>
              <w:tabs>
                <w:tab w:val="left" w:pos="475"/>
              </w:tabs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cSnRK2.1-RT-PCR</w:t>
            </w:r>
          </w:p>
          <w:p w14:paraId="55EAE164" w14:textId="77777777" w:rsidR="00B35780" w:rsidRPr="009E666A" w:rsidRDefault="00B35780" w:rsidP="00B35780">
            <w:pPr>
              <w:tabs>
                <w:tab w:val="left" w:pos="475"/>
              </w:tabs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cSnRK2.2-RT-PCR</w:t>
            </w:r>
          </w:p>
          <w:p w14:paraId="2ED5A29B" w14:textId="77777777" w:rsidR="00B35780" w:rsidRPr="009E666A" w:rsidRDefault="00B35780" w:rsidP="00B35780">
            <w:pPr>
              <w:tabs>
                <w:tab w:val="left" w:pos="475"/>
              </w:tabs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cSnRK2.3-RT-PCR</w:t>
            </w:r>
          </w:p>
          <w:p w14:paraId="54CBCFA7" w14:textId="77777777" w:rsidR="00B35780" w:rsidRPr="009E666A" w:rsidRDefault="00B35780" w:rsidP="00B35780">
            <w:pPr>
              <w:tabs>
                <w:tab w:val="left" w:pos="475"/>
              </w:tabs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cSnRK2.4-RT-PCR</w:t>
            </w:r>
          </w:p>
          <w:p w14:paraId="29EA0E1D" w14:textId="77777777" w:rsidR="00B35780" w:rsidRPr="009E666A" w:rsidRDefault="00B35780" w:rsidP="00B35780">
            <w:pPr>
              <w:tabs>
                <w:tab w:val="left" w:pos="475"/>
              </w:tabs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cSnRK2.5-RT-PCR</w:t>
            </w:r>
          </w:p>
          <w:p w14:paraId="132C3D37" w14:textId="77777777" w:rsidR="00B35780" w:rsidRPr="009E666A" w:rsidRDefault="00B35780" w:rsidP="00B35780">
            <w:pPr>
              <w:tabs>
                <w:tab w:val="left" w:pos="475"/>
              </w:tabs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cSnRK2.6-RT-PCR</w:t>
            </w:r>
          </w:p>
          <w:p w14:paraId="23350FD2" w14:textId="77777777" w:rsidR="00B35780" w:rsidRPr="009E666A" w:rsidRDefault="00417EB3" w:rsidP="007544D5">
            <w:pPr>
              <w:tabs>
                <w:tab w:val="left" w:pos="475"/>
              </w:tabs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cMYB1-RT-PCR</w:t>
            </w:r>
          </w:p>
          <w:p w14:paraId="45AC9E8A" w14:textId="77777777" w:rsidR="00417EB3" w:rsidRPr="009E666A" w:rsidRDefault="00417EB3" w:rsidP="007544D5">
            <w:pPr>
              <w:tabs>
                <w:tab w:val="left" w:pos="475"/>
              </w:tabs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cF3H-RT-PCR</w:t>
            </w:r>
          </w:p>
          <w:p w14:paraId="0A4AF744" w14:textId="77777777" w:rsidR="00417EB3" w:rsidRPr="009E666A" w:rsidRDefault="00417EB3" w:rsidP="007544D5">
            <w:pPr>
              <w:tabs>
                <w:tab w:val="left" w:pos="475"/>
              </w:tabs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cDFR-RT-PCR</w:t>
            </w:r>
          </w:p>
          <w:p w14:paraId="78FCAB17" w14:textId="77777777" w:rsidR="00417EB3" w:rsidRPr="009E666A" w:rsidRDefault="00417EB3" w:rsidP="007544D5">
            <w:pPr>
              <w:tabs>
                <w:tab w:val="left" w:pos="475"/>
              </w:tabs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cANS-RT-PCR</w:t>
            </w:r>
          </w:p>
          <w:p w14:paraId="103C84D3" w14:textId="77777777" w:rsidR="00417EB3" w:rsidRPr="009E666A" w:rsidRDefault="00417EB3" w:rsidP="007544D5">
            <w:pPr>
              <w:tabs>
                <w:tab w:val="left" w:pos="475"/>
              </w:tabs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cUFGT-RT-PCR</w:t>
            </w:r>
          </w:p>
          <w:p w14:paraId="7CC042AE" w14:textId="77777777" w:rsidR="00DB687D" w:rsidRPr="009E666A" w:rsidRDefault="00DB687D" w:rsidP="007544D5">
            <w:pPr>
              <w:tabs>
                <w:tab w:val="left" w:pos="475"/>
              </w:tabs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cGAPDH-RT-PCR</w:t>
            </w:r>
          </w:p>
          <w:p w14:paraId="76CAF79B" w14:textId="77777777" w:rsidR="00AE68DC" w:rsidRPr="009E666A" w:rsidRDefault="00AE68DC" w:rsidP="007544D5">
            <w:pPr>
              <w:tabs>
                <w:tab w:val="left" w:pos="475"/>
              </w:tabs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PAP1-RT-PCR</w:t>
            </w:r>
          </w:p>
          <w:p w14:paraId="6389F2D0" w14:textId="77777777" w:rsidR="00AE68DC" w:rsidRPr="009E666A" w:rsidRDefault="00AE68DC" w:rsidP="007544D5">
            <w:pPr>
              <w:tabs>
                <w:tab w:val="left" w:pos="475"/>
              </w:tabs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PAL-RT-PCR</w:t>
            </w:r>
          </w:p>
          <w:p w14:paraId="3E34F8FE" w14:textId="77777777" w:rsidR="00AE68DC" w:rsidRPr="009E666A" w:rsidRDefault="00AE68DC" w:rsidP="007544D5">
            <w:pPr>
              <w:tabs>
                <w:tab w:val="left" w:pos="475"/>
              </w:tabs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4CL-RT-PCR</w:t>
            </w:r>
          </w:p>
          <w:p w14:paraId="1141038A" w14:textId="77777777" w:rsidR="00AE68DC" w:rsidRPr="009E666A" w:rsidRDefault="00AE68DC" w:rsidP="007544D5">
            <w:pPr>
              <w:tabs>
                <w:tab w:val="left" w:pos="475"/>
              </w:tabs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CHS-RT-PCR</w:t>
            </w:r>
          </w:p>
          <w:p w14:paraId="063181C1" w14:textId="77777777" w:rsidR="00AE68DC" w:rsidRPr="009E666A" w:rsidRDefault="00AE68DC" w:rsidP="007544D5">
            <w:pPr>
              <w:tabs>
                <w:tab w:val="left" w:pos="475"/>
              </w:tabs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CHI-RT-PCR</w:t>
            </w:r>
          </w:p>
          <w:p w14:paraId="344B7A91" w14:textId="77777777" w:rsidR="00AE68DC" w:rsidRPr="009E666A" w:rsidRDefault="00AE68DC" w:rsidP="007544D5">
            <w:pPr>
              <w:tabs>
                <w:tab w:val="left" w:pos="475"/>
              </w:tabs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DFR-RT-PCR</w:t>
            </w:r>
          </w:p>
          <w:p w14:paraId="4EA9E205" w14:textId="77777777" w:rsidR="00AE68DC" w:rsidRPr="009E666A" w:rsidRDefault="00AE68DC" w:rsidP="007544D5">
            <w:pPr>
              <w:tabs>
                <w:tab w:val="left" w:pos="475"/>
              </w:tabs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ANS-RT-PCR</w:t>
            </w:r>
          </w:p>
          <w:p w14:paraId="6650AF62" w14:textId="77777777" w:rsidR="0083074D" w:rsidRPr="009E666A" w:rsidRDefault="0083074D" w:rsidP="007544D5">
            <w:pPr>
              <w:tabs>
                <w:tab w:val="left" w:pos="475"/>
              </w:tabs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UBQ10-RT-PCR</w:t>
            </w:r>
          </w:p>
          <w:p w14:paraId="40652D13" w14:textId="77777777" w:rsidR="00E61B78" w:rsidRPr="009E666A" w:rsidRDefault="00E61B78" w:rsidP="007544D5">
            <w:pPr>
              <w:tabs>
                <w:tab w:val="left" w:pos="475"/>
              </w:tabs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cSnRK2.3-</w:t>
            </w:r>
            <w:r w:rsidR="00055A9D"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I101</w:t>
            </w:r>
          </w:p>
          <w:p w14:paraId="047F1004" w14:textId="77777777" w:rsidR="005F5E3A" w:rsidRPr="009E666A" w:rsidRDefault="005F5E3A" w:rsidP="007544D5">
            <w:pPr>
              <w:tabs>
                <w:tab w:val="left" w:pos="475"/>
              </w:tabs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cMYB1-pRI101</w:t>
            </w:r>
          </w:p>
          <w:p w14:paraId="19962254" w14:textId="77777777" w:rsidR="00055A9D" w:rsidRPr="009E666A" w:rsidRDefault="00055A9D" w:rsidP="007544D5">
            <w:pPr>
              <w:tabs>
                <w:tab w:val="left" w:pos="475"/>
              </w:tabs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cSnRK2.3- pGreen</w:t>
            </w:r>
            <w:r w:rsidR="000574D2" w:rsidRPr="009E666A">
              <w:rPr>
                <w:rFonts w:ascii="Times New Roman" w:eastAsia="宋体" w:hAnsi="Times New Roman" w:cs="Times New Roman"/>
                <w:sz w:val="20"/>
                <w:szCs w:val="20"/>
              </w:rPr>
              <w:t>II</w:t>
            </w: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-SK</w:t>
            </w:r>
          </w:p>
          <w:p w14:paraId="2FAF9ED3" w14:textId="77777777" w:rsidR="005F5E3A" w:rsidRPr="009E666A" w:rsidRDefault="005F5E3A" w:rsidP="007544D5">
            <w:pPr>
              <w:tabs>
                <w:tab w:val="left" w:pos="475"/>
              </w:tabs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cMYB1-pGreen</w:t>
            </w:r>
            <w:r w:rsidRPr="009E666A">
              <w:rPr>
                <w:rFonts w:ascii="Times New Roman" w:eastAsia="宋体" w:hAnsi="Times New Roman" w:cs="Times New Roman"/>
                <w:sz w:val="20"/>
                <w:szCs w:val="20"/>
              </w:rPr>
              <w:t>II</w:t>
            </w: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-SK</w:t>
            </w:r>
          </w:p>
          <w:p w14:paraId="7F6CC1DD" w14:textId="77777777" w:rsidR="00F40382" w:rsidRPr="009E666A" w:rsidRDefault="00F40382" w:rsidP="007544D5">
            <w:pPr>
              <w:tabs>
                <w:tab w:val="left" w:pos="475"/>
              </w:tabs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VcSnRK2.3-</w:t>
            </w:r>
            <w:r w:rsidR="00F43C4A"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GAD</w:t>
            </w:r>
          </w:p>
          <w:p w14:paraId="0A564ADA" w14:textId="77777777" w:rsidR="00FC1C88" w:rsidRPr="009E666A" w:rsidRDefault="00FC1C88" w:rsidP="007544D5">
            <w:pPr>
              <w:tabs>
                <w:tab w:val="left" w:pos="475"/>
              </w:tabs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cSnRK2.3-N-pGAD</w:t>
            </w:r>
          </w:p>
          <w:p w14:paraId="2B824192" w14:textId="77777777" w:rsidR="00FC1C88" w:rsidRPr="009E666A" w:rsidRDefault="00FC1C88" w:rsidP="007544D5">
            <w:pPr>
              <w:tabs>
                <w:tab w:val="left" w:pos="475"/>
              </w:tabs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cSnRK2.3-C-pGAD</w:t>
            </w:r>
          </w:p>
          <w:p w14:paraId="3F1A569B" w14:textId="77777777" w:rsidR="001B1FD0" w:rsidRPr="009E666A" w:rsidRDefault="008A0077" w:rsidP="007544D5">
            <w:pPr>
              <w:tabs>
                <w:tab w:val="left" w:pos="475"/>
              </w:tabs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cMYB1-pGBD</w:t>
            </w:r>
          </w:p>
          <w:p w14:paraId="7079469B" w14:textId="77777777" w:rsidR="008A0077" w:rsidRPr="009E666A" w:rsidRDefault="008A0077" w:rsidP="005C16F4">
            <w:pPr>
              <w:tabs>
                <w:tab w:val="left" w:pos="475"/>
              </w:tabs>
              <w:jc w:val="left"/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cSnRK2.3-</w:t>
            </w:r>
            <w:r w:rsidR="005C16F4" w:rsidRPr="009E666A">
              <w:rPr>
                <w:rFonts w:ascii="Times New Roman" w:eastAsia="宋体" w:hAnsi="Times New Roman" w:cs="Times New Roman"/>
                <w:sz w:val="20"/>
                <w:szCs w:val="20"/>
              </w:rPr>
              <w:t>YFP</w:t>
            </w:r>
            <w:r w:rsidR="005C16F4" w:rsidRPr="009E666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C</w:t>
            </w:r>
          </w:p>
          <w:p w14:paraId="7796A164" w14:textId="77777777" w:rsidR="005C16F4" w:rsidRPr="009E666A" w:rsidRDefault="005C16F4" w:rsidP="005C16F4">
            <w:pPr>
              <w:tabs>
                <w:tab w:val="left" w:pos="475"/>
              </w:tabs>
              <w:jc w:val="left"/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cSnRK2.3-C-</w:t>
            </w:r>
            <w:r w:rsidRPr="009E666A">
              <w:rPr>
                <w:rFonts w:ascii="Times New Roman" w:eastAsia="宋体" w:hAnsi="Times New Roman" w:cs="Times New Roman"/>
                <w:sz w:val="20"/>
                <w:szCs w:val="20"/>
              </w:rPr>
              <w:t>YFP</w:t>
            </w:r>
            <w:r w:rsidRPr="009E666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C</w:t>
            </w:r>
          </w:p>
          <w:p w14:paraId="68BA678C" w14:textId="77777777" w:rsidR="00FA4C3E" w:rsidRPr="009E666A" w:rsidRDefault="00FA4C3E" w:rsidP="005C16F4">
            <w:pPr>
              <w:tabs>
                <w:tab w:val="left" w:pos="475"/>
              </w:tabs>
              <w:jc w:val="left"/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cMYB1-</w:t>
            </w:r>
            <w:r w:rsidRPr="009E666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YFP</w:t>
            </w:r>
            <w:r w:rsidRPr="009E666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N</w:t>
            </w:r>
          </w:p>
          <w:p w14:paraId="52234731" w14:textId="77777777" w:rsidR="00092A70" w:rsidRPr="009E666A" w:rsidRDefault="00092A70" w:rsidP="005C16F4">
            <w:pPr>
              <w:tabs>
                <w:tab w:val="left" w:pos="475"/>
              </w:tabs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VcDFR-pGreen</w:t>
            </w:r>
            <w:r w:rsidRPr="009E666A">
              <w:rPr>
                <w:rFonts w:ascii="Times New Roman" w:eastAsia="宋体" w:hAnsi="Times New Roman" w:cs="Times New Roman"/>
                <w:sz w:val="20"/>
                <w:szCs w:val="20"/>
              </w:rPr>
              <w:t>II</w:t>
            </w: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800-Luc</w:t>
            </w:r>
          </w:p>
          <w:p w14:paraId="2E6EFAC5" w14:textId="77777777" w:rsidR="00092A70" w:rsidRPr="009E666A" w:rsidRDefault="00092A70" w:rsidP="005C16F4">
            <w:pPr>
              <w:tabs>
                <w:tab w:val="left" w:pos="475"/>
              </w:tabs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VcDFR-pCAMBIA1301-GUS</w:t>
            </w:r>
          </w:p>
        </w:tc>
        <w:tc>
          <w:tcPr>
            <w:tcW w:w="10240" w:type="dxa"/>
            <w:shd w:val="clear" w:color="auto" w:fill="auto"/>
          </w:tcPr>
          <w:p w14:paraId="7297147B" w14:textId="77777777" w:rsidR="00B35780" w:rsidRPr="009E666A" w:rsidRDefault="00B35780" w:rsidP="007544D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CTGCCTGTTGAAGTGATGGAAG/CTATATCGGCATCATCATCCAAGTC</w:t>
            </w:r>
          </w:p>
          <w:p w14:paraId="28F9A660" w14:textId="7DE44901" w:rsidR="00B35780" w:rsidRPr="003D051A" w:rsidRDefault="003D051A" w:rsidP="003D051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ACCTCCCTGCAGACCTCATG/</w:t>
            </w:r>
            <w:r w:rsidRPr="009E666A">
              <w:rPr>
                <w:rFonts w:ascii="Times New Roman" w:hAnsi="Times New Roman" w:cs="Times New Roman"/>
                <w:sz w:val="20"/>
                <w:szCs w:val="20"/>
              </w:rPr>
              <w:t>CAAGATCAGGATCATCGGAGTCC</w:t>
            </w:r>
          </w:p>
          <w:p w14:paraId="0C7075BD" w14:textId="77777777" w:rsidR="00B35780" w:rsidRPr="009E666A" w:rsidRDefault="00B35780" w:rsidP="007544D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sz w:val="20"/>
                <w:szCs w:val="20"/>
              </w:rPr>
              <w:t>GAACCTTCCGGCAGACCTGATG/CAGGTCCTCGTCCATGTCATCG</w:t>
            </w:r>
          </w:p>
          <w:p w14:paraId="5161845D" w14:textId="77777777" w:rsidR="00B35780" w:rsidRPr="009E666A" w:rsidRDefault="00B35780" w:rsidP="007544D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sz w:val="20"/>
                <w:szCs w:val="20"/>
              </w:rPr>
              <w:t>CCAAACTGCAGAGGACATCATG/GCATGTACCTCCTTAACCGTC</w:t>
            </w:r>
          </w:p>
          <w:p w14:paraId="3959C653" w14:textId="23C60A88" w:rsidR="003D051A" w:rsidRDefault="003D051A" w:rsidP="007544D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sz w:val="20"/>
                <w:szCs w:val="20"/>
              </w:rPr>
              <w:t>GAGAAGCACCCATGGTTTCTAAAG/GTCGGTATCGTCGTCAATTATGTC</w:t>
            </w:r>
          </w:p>
          <w:p w14:paraId="4E1C3066" w14:textId="39D19BFB" w:rsidR="00B35780" w:rsidRPr="009E666A" w:rsidRDefault="00B35780" w:rsidP="007544D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sz w:val="20"/>
                <w:szCs w:val="20"/>
              </w:rPr>
              <w:t>GAAGAACCTGCCATCAGACTTC/CAGGATTGGAGTCCAGATCGTC</w:t>
            </w:r>
          </w:p>
          <w:p w14:paraId="2A799FC8" w14:textId="77777777" w:rsidR="00417EB3" w:rsidRPr="009E666A" w:rsidRDefault="00417EB3" w:rsidP="007544D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TGGGATGACATGTTGTTCGATTATG/GGTCCACATTGTCCATAAAAATATTAC</w:t>
            </w:r>
          </w:p>
          <w:p w14:paraId="16F3969F" w14:textId="77777777" w:rsidR="00417EB3" w:rsidRPr="009E666A" w:rsidRDefault="00417EB3" w:rsidP="007544D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CGAGCCAATCACGTTCATGGAG/CATCCCCGAAACTGTATCAACAGCC</w:t>
            </w:r>
          </w:p>
          <w:p w14:paraId="19E618DF" w14:textId="77777777" w:rsidR="00417EB3" w:rsidRPr="009E666A" w:rsidRDefault="00417EB3" w:rsidP="007544D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TCCCCACTGAGTTTAAGGGGATTCC/CGTTCCATTTCCATTTCCATTGGCAGTTG</w:t>
            </w:r>
          </w:p>
          <w:p w14:paraId="2B54E4F3" w14:textId="77777777" w:rsidR="00417EB3" w:rsidRPr="009E666A" w:rsidRDefault="00417EB3" w:rsidP="007544D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GGAGCTCACCAGCATCGGCAAC/GTCCATCAGCTCTTCCGGGACGCCG</w:t>
            </w:r>
          </w:p>
          <w:p w14:paraId="72E0121F" w14:textId="77777777" w:rsidR="00CF40B2" w:rsidRPr="009E666A" w:rsidRDefault="00CF40B2" w:rsidP="007544D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ATAGCGGCATTAGCT/CAACCGCAGTGGTTTATG</w:t>
            </w:r>
          </w:p>
          <w:p w14:paraId="192412EB" w14:textId="77777777" w:rsidR="00DB687D" w:rsidRPr="009E666A" w:rsidRDefault="00DB687D" w:rsidP="007544D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TTATCAATGATAGGTTTGGCA/CAGTCCTTGCTTGATGGACC</w:t>
            </w:r>
          </w:p>
          <w:p w14:paraId="17F68B54" w14:textId="77777777" w:rsidR="00AE68DC" w:rsidRPr="009E666A" w:rsidRDefault="00AE68DC" w:rsidP="007544D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CTCTGATGAAGTCGATCTTC/CTACCTCTTGGCTTTCCTCT</w:t>
            </w:r>
          </w:p>
          <w:p w14:paraId="684BD3B4" w14:textId="77777777" w:rsidR="00571BC5" w:rsidRPr="009E666A" w:rsidRDefault="00FE74BA" w:rsidP="007544D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CGAAGTGATCCGTTACGC/ACTCCGATTGGTGTTCCTTG</w:t>
            </w:r>
          </w:p>
          <w:p w14:paraId="40059774" w14:textId="77777777" w:rsidR="00571BC5" w:rsidRPr="009E666A" w:rsidRDefault="00FE74BA" w:rsidP="007544D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CAAACCCTTTCTTCACTC/ACTCCGTCGTCGTTTTGAAG</w:t>
            </w:r>
          </w:p>
          <w:p w14:paraId="319008AB" w14:textId="77777777" w:rsidR="00571BC5" w:rsidRPr="009E666A" w:rsidRDefault="00FE74BA" w:rsidP="007544D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AGAACCATGTGCTTCAGG/CAGATGCATGTGACGTTTCC</w:t>
            </w:r>
          </w:p>
          <w:p w14:paraId="7DA9658E" w14:textId="77777777" w:rsidR="00571BC5" w:rsidRPr="009E666A" w:rsidRDefault="00FE74BA" w:rsidP="007544D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GTACCGTCCGTCAAGTC/CAATGACGGTGAAGATCACG</w:t>
            </w:r>
          </w:p>
          <w:p w14:paraId="66A9E5D4" w14:textId="77777777" w:rsidR="00571BC5" w:rsidRPr="009E666A" w:rsidRDefault="00571BC5" w:rsidP="007544D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sz w:val="20"/>
                <w:szCs w:val="20"/>
              </w:rPr>
              <w:t>GTCGGTCCATTCATCACAAC/TGAGCGTTGCATAAGTCGTC</w:t>
            </w:r>
          </w:p>
          <w:p w14:paraId="1EE2EFED" w14:textId="77777777" w:rsidR="00571BC5" w:rsidRPr="009E666A" w:rsidRDefault="00571BC5" w:rsidP="007544D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sz w:val="20"/>
                <w:szCs w:val="20"/>
              </w:rPr>
              <w:t>TCAAGAAAGCCGGAGAAGAG/TTGTCCACTCGCGTTGTTAG</w:t>
            </w:r>
          </w:p>
          <w:p w14:paraId="031B1EE2" w14:textId="77777777" w:rsidR="0083074D" w:rsidRPr="009E666A" w:rsidRDefault="0083074D" w:rsidP="007544D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sz w:val="20"/>
                <w:szCs w:val="20"/>
              </w:rPr>
              <w:t>CGTTAAGACGTTGACTGGGAAAACT/GCTTTCACGTTATCAATGGTGTCA</w:t>
            </w:r>
          </w:p>
          <w:p w14:paraId="427C7807" w14:textId="77777777" w:rsidR="00055A9D" w:rsidRPr="009E666A" w:rsidRDefault="00055A9D" w:rsidP="00055A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aattccatatgATGGATCGAGCTGCGCTTACGG/cgcggatccTTACATGGCATAGACTATTTC</w:t>
            </w:r>
          </w:p>
          <w:p w14:paraId="3C1579AA" w14:textId="77777777" w:rsidR="005F5E3A" w:rsidRPr="009E666A" w:rsidRDefault="005F5E3A" w:rsidP="00055A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aattccatatgATGATTCAATTAAAGGGTGC/cgcggatccTTACAGTACTGCTTGTTCATC</w:t>
            </w:r>
          </w:p>
          <w:p w14:paraId="1EE9466D" w14:textId="77777777" w:rsidR="00055A9D" w:rsidRPr="009E666A" w:rsidRDefault="00055A9D" w:rsidP="00055A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cggatccATGGATCGAGCTGCGCTTACGG/ccggaattcTTACATGGCATAGACTATTTC</w:t>
            </w:r>
          </w:p>
          <w:p w14:paraId="763F8B00" w14:textId="77777777" w:rsidR="005F5E3A" w:rsidRPr="009E666A" w:rsidRDefault="005F5E3A" w:rsidP="00055A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cggatccATGATTCAATTAAAGGGTGC/ccgctcgagTTACAGTACTGCTTGTTCATC</w:t>
            </w:r>
          </w:p>
          <w:p w14:paraId="7EC4832C" w14:textId="77777777" w:rsidR="00F40382" w:rsidRPr="009E666A" w:rsidRDefault="00F43C4A" w:rsidP="00055A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ccggaattcATGGATCGAGCTGCGCTTACGG/cgcggatccTTACATGGCATAGACTATTTC</w:t>
            </w:r>
          </w:p>
          <w:p w14:paraId="53E918B5" w14:textId="77777777" w:rsidR="00FC1C88" w:rsidRPr="009E666A" w:rsidRDefault="00FC1C88" w:rsidP="00FC1C8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ggaattcATGGATCGAGCTGCGCTTACGG/cgcggatccGCCATCATACTCTTTCTTGAG</w:t>
            </w:r>
          </w:p>
          <w:p w14:paraId="3065BCFC" w14:textId="77777777" w:rsidR="00FC1C88" w:rsidRPr="009E666A" w:rsidRDefault="00FC1C88" w:rsidP="00FC1C8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ggaattcAAGACCGCAGATGTCTGGTC/cgcggatccTTACATGGCATAGACTATTTC</w:t>
            </w:r>
          </w:p>
          <w:p w14:paraId="4A0FD23C" w14:textId="77777777" w:rsidR="001B1FD0" w:rsidRPr="009E666A" w:rsidRDefault="008A0077" w:rsidP="00FC1C8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ggaattcATGATTCAATTAAAGGGTGC/cgcggatccGAAGGTTCGTGGTTGAGGCCGT</w:t>
            </w:r>
          </w:p>
          <w:p w14:paraId="5C011499" w14:textId="77777777" w:rsidR="008A0077" w:rsidRPr="009E666A" w:rsidRDefault="005C16F4" w:rsidP="00FC1C8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cggatccATGGATCGAGCTGCGCTTACGG/acgcgtcgacCATGGCATAGACTATTTC</w:t>
            </w:r>
          </w:p>
          <w:p w14:paraId="30801264" w14:textId="77777777" w:rsidR="005C16F4" w:rsidRPr="009E666A" w:rsidRDefault="005C16F4" w:rsidP="00FC1C8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cggatccAAGACCGCAGATGTCTGGTC/acgcgtcgacCATGGCATAGACTATTTC</w:t>
            </w:r>
          </w:p>
          <w:p w14:paraId="3C4E53E1" w14:textId="77777777" w:rsidR="00FA4C3E" w:rsidRPr="009E666A" w:rsidRDefault="00987236" w:rsidP="00FC1C8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cggatccATGATTCAATTAAAGGGTGCTACCG/acgcgtcgacCAGTACTGCTTGTTCATCACC</w:t>
            </w:r>
          </w:p>
          <w:p w14:paraId="23F4B881" w14:textId="77777777" w:rsidR="00092A70" w:rsidRPr="009E666A" w:rsidRDefault="00092A70" w:rsidP="00FC1C8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ccctcgaggtcgaCAAATGTTTAATTGAATTATTT/</w:t>
            </w: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tagaactagtggatcGACTGGTTCGAATATCAA</w:t>
            </w:r>
          </w:p>
          <w:p w14:paraId="7E56F790" w14:textId="77777777" w:rsidR="00092A70" w:rsidRPr="009E666A" w:rsidRDefault="00092A70" w:rsidP="00FC1C8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gaattcgagctcggtaccCAAATGTTTAATTGAATTATTT/</w:t>
            </w:r>
            <w:r w:rsidRPr="009E666A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tcagatctaccatggGACTGGTTCGAATATCAA</w:t>
            </w:r>
          </w:p>
        </w:tc>
      </w:tr>
    </w:tbl>
    <w:p w14:paraId="48D8264A" w14:textId="708CC879" w:rsidR="00E05470" w:rsidRDefault="00E05470">
      <w:pPr>
        <w:rPr>
          <w:rFonts w:ascii="Times New Roman" w:hAnsi="Times New Roman" w:cs="Times New Roman"/>
          <w:sz w:val="20"/>
          <w:szCs w:val="20"/>
        </w:rPr>
      </w:pPr>
    </w:p>
    <w:p w14:paraId="63F3B5A1" w14:textId="77777777" w:rsidR="0027643F" w:rsidRPr="009E666A" w:rsidRDefault="0027643F">
      <w:pPr>
        <w:rPr>
          <w:rFonts w:ascii="Times New Roman" w:hAnsi="Times New Roman" w:cs="Times New Roman"/>
          <w:sz w:val="20"/>
          <w:szCs w:val="20"/>
        </w:rPr>
      </w:pPr>
    </w:p>
    <w:sectPr w:rsidR="0027643F" w:rsidRPr="009E666A" w:rsidSect="00B3578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47F7FB" w14:textId="77777777" w:rsidR="00AB6F50" w:rsidRDefault="00AB6F50" w:rsidP="00B35780">
      <w:r>
        <w:separator/>
      </w:r>
    </w:p>
  </w:endnote>
  <w:endnote w:type="continuationSeparator" w:id="0">
    <w:p w14:paraId="37DFEB38" w14:textId="77777777" w:rsidR="00AB6F50" w:rsidRDefault="00AB6F50" w:rsidP="00B357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0C4810" w14:textId="77777777" w:rsidR="00AB6F50" w:rsidRDefault="00AB6F50" w:rsidP="00B35780">
      <w:r>
        <w:separator/>
      </w:r>
    </w:p>
  </w:footnote>
  <w:footnote w:type="continuationSeparator" w:id="0">
    <w:p w14:paraId="6B32ED3D" w14:textId="77777777" w:rsidR="00AB6F50" w:rsidRDefault="00AB6F50" w:rsidP="00B357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780"/>
    <w:rsid w:val="00055A9D"/>
    <w:rsid w:val="000574D2"/>
    <w:rsid w:val="00092A70"/>
    <w:rsid w:val="001B1FD0"/>
    <w:rsid w:val="0027643F"/>
    <w:rsid w:val="003D051A"/>
    <w:rsid w:val="00403A52"/>
    <w:rsid w:val="00417EB3"/>
    <w:rsid w:val="004955F7"/>
    <w:rsid w:val="00571BC5"/>
    <w:rsid w:val="00581E3B"/>
    <w:rsid w:val="005C16F4"/>
    <w:rsid w:val="005F5E3A"/>
    <w:rsid w:val="00713B10"/>
    <w:rsid w:val="0079066B"/>
    <w:rsid w:val="0083074D"/>
    <w:rsid w:val="008A0077"/>
    <w:rsid w:val="00987236"/>
    <w:rsid w:val="00994822"/>
    <w:rsid w:val="009A3828"/>
    <w:rsid w:val="009E666A"/>
    <w:rsid w:val="00AB6F50"/>
    <w:rsid w:val="00AE68DC"/>
    <w:rsid w:val="00B35780"/>
    <w:rsid w:val="00C55D0C"/>
    <w:rsid w:val="00CF40B2"/>
    <w:rsid w:val="00CF4869"/>
    <w:rsid w:val="00DB687D"/>
    <w:rsid w:val="00E05470"/>
    <w:rsid w:val="00E4340B"/>
    <w:rsid w:val="00E61B78"/>
    <w:rsid w:val="00F40382"/>
    <w:rsid w:val="00F43C4A"/>
    <w:rsid w:val="00F76EE7"/>
    <w:rsid w:val="00FA4C3E"/>
    <w:rsid w:val="00FC1C88"/>
    <w:rsid w:val="00FE74BA"/>
    <w:rsid w:val="00FF6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3430DA"/>
  <w15:docId w15:val="{E5102A5A-AF12-4564-92AE-C7F43279E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57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57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57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57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5780"/>
    <w:rPr>
      <w:sz w:val="18"/>
      <w:szCs w:val="18"/>
    </w:rPr>
  </w:style>
  <w:style w:type="table" w:customStyle="1" w:styleId="1">
    <w:name w:val="浅色底纹1"/>
    <w:basedOn w:val="a1"/>
    <w:uiPriority w:val="60"/>
    <w:rsid w:val="00B3578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8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圆圆</cp:lastModifiedBy>
  <cp:revision>3</cp:revision>
  <dcterms:created xsi:type="dcterms:W3CDTF">2022-08-12T14:39:00Z</dcterms:created>
  <dcterms:modified xsi:type="dcterms:W3CDTF">2022-09-30T06:10:00Z</dcterms:modified>
</cp:coreProperties>
</file>